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0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2310"/>
        <w:gridCol w:w="2310"/>
        <w:gridCol w:w="2970"/>
      </w:tblGrid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M/S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bank Canine Full Length Transcript (putative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bank Canine spliced EST (putative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bank non-canine Full Length Transcript (putative)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 AF265669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021768*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021768*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021768*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021768*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536941,  BM53707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 AF265669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021769, HMG021770, HMG02177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AY008297, other murine forms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c AB169288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021768, HMG021769, HMG021770, HMG02177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15863, HQ31586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02176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536941,  BM53707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Q31586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02176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 xml:space="preserve">Footnotes: </w:t>
        <w:tab/>
        <w:t xml:space="preserve">Superscript 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: No exact equivalent reported in any species</w:t>
      </w:r>
    </w:p>
    <w:p>
      <w:pPr>
        <w:pStyle w:val="Normal"/>
        <w:rPr/>
      </w:pPr>
      <w:r>
        <w:rPr>
          <w:rFonts w:cs="Arial" w:ascii="Arial" w:hAnsi="Arial"/>
          <w:sz w:val="22"/>
        </w:rPr>
        <w:tab/>
        <w:tab/>
        <w:t xml:space="preserve">Superscript 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: equivalents reported in other species but not in dog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>*: Truncated at 5’ end in this M/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0:09:00Z</dcterms:created>
  <dc:creator>David Sargan</dc:creator>
  <dc:description/>
  <cp:keywords/>
  <dc:language>en-US</dc:language>
  <cp:lastModifiedBy>David Sargan</cp:lastModifiedBy>
  <dcterms:modified xsi:type="dcterms:W3CDTF">2012-11-13T10:12:00Z</dcterms:modified>
  <cp:revision>1</cp:revision>
  <dc:subject/>
  <dc:title>Table S2</dc:title>
</cp:coreProperties>
</file>